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789"/>
        <w:gridCol w:w="2790"/>
      </w:tblGrid>
      <w:tr w:rsidR="00777F10" w14:paraId="2478F6CD" w14:textId="77777777" w:rsidTr="00932D5C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5CA20" w14:textId="77777777" w:rsidR="00777F10" w:rsidRDefault="00777F10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83253" w14:textId="77777777" w:rsidR="00777F10" w:rsidRDefault="00777F10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</w:tr>
      <w:tr w:rsidR="00777F10" w14:paraId="233F6784" w14:textId="77777777" w:rsidTr="00777F10">
        <w:trPr>
          <w:trHeight w:val="58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69806" w14:textId="02181720" w:rsidR="00777F10" w:rsidRDefault="00C20BDB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777F10">
              <w:rPr>
                <w:rFonts w:cstheme="minorHAnsi"/>
              </w:rPr>
              <w:t>9</w:t>
            </w:r>
            <w:r>
              <w:rPr>
                <w:rFonts w:cstheme="minorHAnsi"/>
              </w:rPr>
              <w:t>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30E20" w14:textId="297C4E95" w:rsidR="00777F10" w:rsidRDefault="00C20BDB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777F10">
              <w:rPr>
                <w:rFonts w:cstheme="minorHAnsi"/>
              </w:rPr>
              <w:t>8</w:t>
            </w:r>
            <w:r>
              <w:rPr>
                <w:rFonts w:cstheme="minorHAnsi"/>
              </w:rPr>
              <w:t>6</w:t>
            </w:r>
          </w:p>
        </w:tc>
      </w:tr>
    </w:tbl>
    <w:p w14:paraId="03611472" w14:textId="52AA7C0C" w:rsidR="00932D5C" w:rsidRDefault="00932D5C" w:rsidP="00932D5C">
      <w:pPr>
        <w:rPr>
          <w:rFonts w:cstheme="minorHAnsi"/>
        </w:rPr>
      </w:pPr>
      <w:r>
        <w:rPr>
          <w:rFonts w:cstheme="minorHAnsi"/>
        </w:rPr>
        <w:t xml:space="preserve">Supplementary Table 1: mean F statistic of the variant-exposure association for each setting over the 1000 simulations. </w:t>
      </w:r>
    </w:p>
    <w:p w14:paraId="59C3F01F" w14:textId="77777777" w:rsidR="00D33B54" w:rsidRDefault="00D33B54" w:rsidP="00D33B54">
      <w:pPr>
        <w:rPr>
          <w:rFonts w:cstheme="minorHAnsi"/>
        </w:rPr>
      </w:pPr>
    </w:p>
    <w:tbl>
      <w:tblPr>
        <w:tblStyle w:val="TableGrid"/>
        <w:tblW w:w="1140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63"/>
        <w:gridCol w:w="994"/>
        <w:gridCol w:w="1214"/>
        <w:gridCol w:w="992"/>
        <w:gridCol w:w="1835"/>
        <w:gridCol w:w="1112"/>
        <w:gridCol w:w="1063"/>
        <w:gridCol w:w="1112"/>
        <w:gridCol w:w="1112"/>
        <w:gridCol w:w="1112"/>
      </w:tblGrid>
      <w:tr w:rsidR="00ED29B8" w14:paraId="751386BD" w14:textId="77777777" w:rsidTr="009819AE">
        <w:tc>
          <w:tcPr>
            <w:tcW w:w="3071" w:type="dxa"/>
            <w:gridSpan w:val="3"/>
            <w:shd w:val="clear" w:color="auto" w:fill="FFFFFF" w:themeFill="background1"/>
            <w:hideMark/>
          </w:tcPr>
          <w:p w14:paraId="4CDFB399" w14:textId="7AD7EB7A" w:rsidR="00ED29B8" w:rsidRDefault="00ED29B8" w:rsidP="00ED29B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CF9C25C" w14:textId="77777777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 bias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7A8C346" w14:textId="77AB1C10" w:rsidR="00ED29B8" w:rsidRDefault="009627D9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ED29B8">
              <w:rPr>
                <w:rFonts w:cstheme="minorHAnsi"/>
              </w:rPr>
              <w:t>0% balanced pleiotropic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0583310" w14:textId="6358F172" w:rsidR="00ED29B8" w:rsidRDefault="009627D9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ED29B8">
              <w:rPr>
                <w:rFonts w:cstheme="minorHAnsi"/>
              </w:rPr>
              <w:t>0% balanced pleiotropic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2ABD676" w14:textId="63297924" w:rsidR="00ED29B8" w:rsidRDefault="009627D9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ED29B8">
              <w:rPr>
                <w:rFonts w:cstheme="minorHAnsi"/>
              </w:rPr>
              <w:t>0% balanced pleiotropic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DFF17EC" w14:textId="28698696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0% directional pleiotropic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E45AFA5" w14:textId="4DCFAAEC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% directional pleiotropic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27030F9" w14:textId="6447F816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0% directional pleiotropic</w:t>
            </w:r>
          </w:p>
        </w:tc>
      </w:tr>
      <w:tr w:rsidR="009819AE" w14:paraId="1DBABFBB" w14:textId="77777777" w:rsidTr="009819AE">
        <w:tc>
          <w:tcPr>
            <w:tcW w:w="863" w:type="dxa"/>
            <w:vMerge w:val="restart"/>
            <w:shd w:val="clear" w:color="auto" w:fill="AEAAAA" w:themeFill="background2" w:themeFillShade="BF"/>
            <w:hideMark/>
          </w:tcPr>
          <w:p w14:paraId="0924E90A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  <w:tc>
          <w:tcPr>
            <w:tcW w:w="994" w:type="dxa"/>
            <w:vMerge w:val="restart"/>
            <w:shd w:val="clear" w:color="auto" w:fill="AEAAAA" w:themeFill="background2" w:themeFillShade="BF"/>
            <w:hideMark/>
          </w:tcPr>
          <w:p w14:paraId="680CD928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VW</w:t>
            </w: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4FF3BA08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434B154" w14:textId="138232B4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C0FC8B9" w14:textId="04DFD359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4943F9F" w14:textId="19BBBA67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6596525" w14:textId="51EAB651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F46DF35" w14:textId="3461246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CEDA914" w14:textId="0DBE819A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47C4047" w14:textId="607E9FEC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</w:tr>
      <w:tr w:rsidR="009819AE" w14:paraId="799DC237" w14:textId="77777777" w:rsidTr="009819AE">
        <w:tc>
          <w:tcPr>
            <w:tcW w:w="863" w:type="dxa"/>
            <w:vMerge/>
            <w:vAlign w:val="center"/>
            <w:hideMark/>
          </w:tcPr>
          <w:p w14:paraId="205A3DE8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4105A00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0FD8457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6ECDC49" w14:textId="74CA1CAA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092318A" w14:textId="08BA903C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383635B" w14:textId="783C059E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2878D4C" w14:textId="31B0649A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0979366" w14:textId="5710387E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1FE63D5" w14:textId="24541DBB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748A990" w14:textId="4A054E3F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9819AE" w14:paraId="7F5C64BE" w14:textId="77777777" w:rsidTr="009819AE">
        <w:trPr>
          <w:trHeight w:val="164"/>
        </w:trPr>
        <w:tc>
          <w:tcPr>
            <w:tcW w:w="863" w:type="dxa"/>
            <w:vMerge/>
            <w:vAlign w:val="center"/>
            <w:hideMark/>
          </w:tcPr>
          <w:p w14:paraId="3430AE1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 w:val="restart"/>
            <w:shd w:val="clear" w:color="auto" w:fill="AEAAAA" w:themeFill="background2" w:themeFillShade="BF"/>
            <w:hideMark/>
          </w:tcPr>
          <w:p w14:paraId="4A92A634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R Egger</w:t>
            </w: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76FF0589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0844125" w14:textId="4897B362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6C09404" w14:textId="7EC99109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4FB49E1" w14:textId="15CE0FB1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74DE9D9" w14:textId="1D3CB1E0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B069A59" w14:textId="3C80972C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75C4370" w14:textId="2C3440B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9940A50" w14:textId="6BA2614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4</w:t>
            </w:r>
          </w:p>
        </w:tc>
      </w:tr>
      <w:tr w:rsidR="009819AE" w14:paraId="2BB0B8D8" w14:textId="77777777" w:rsidTr="009819AE">
        <w:tc>
          <w:tcPr>
            <w:tcW w:w="863" w:type="dxa"/>
            <w:vMerge/>
            <w:vAlign w:val="center"/>
            <w:hideMark/>
          </w:tcPr>
          <w:p w14:paraId="1691CA6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720DC0BB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14A7A971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F1C0FEA" w14:textId="4F7AA341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3EC74C6" w14:textId="2ED5D2F3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148AFC4" w14:textId="5C0A820D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C8BB1E4" w14:textId="1A2C1B65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27284AB" w14:textId="2923B009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E58790D" w14:textId="5925018A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328B4E6" w14:textId="7BB8F4C7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</w:t>
            </w:r>
          </w:p>
        </w:tc>
      </w:tr>
      <w:tr w:rsidR="009819AE" w14:paraId="276AF5A6" w14:textId="77777777" w:rsidTr="009819AE">
        <w:tc>
          <w:tcPr>
            <w:tcW w:w="863" w:type="dxa"/>
            <w:vMerge/>
            <w:vAlign w:val="center"/>
            <w:hideMark/>
          </w:tcPr>
          <w:p w14:paraId="35AFEF6A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 w:val="restart"/>
            <w:shd w:val="clear" w:color="auto" w:fill="AEAAAA" w:themeFill="background2" w:themeFillShade="BF"/>
            <w:hideMark/>
          </w:tcPr>
          <w:p w14:paraId="39809125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144D17E7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C9ABC20" w14:textId="01937AD8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AAA5636" w14:textId="11DC7063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3BA4C27" w14:textId="50D0371E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D085BA5" w14:textId="5EDF653B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67E8E8B" w14:textId="3B3B7D2C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02F568A" w14:textId="743DDAAC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317E9A3" w14:textId="03FAE29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</w:tr>
      <w:tr w:rsidR="009819AE" w14:paraId="0A1C503F" w14:textId="77777777" w:rsidTr="009819AE">
        <w:tc>
          <w:tcPr>
            <w:tcW w:w="863" w:type="dxa"/>
            <w:vMerge/>
            <w:vAlign w:val="center"/>
            <w:hideMark/>
          </w:tcPr>
          <w:p w14:paraId="4D5E9634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40B52BDF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0160E1D5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CC4575B" w14:textId="4AD34FC3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AB594EC" w14:textId="27A7B951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31EFECB" w14:textId="687D2B38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721A284" w14:textId="24EFF889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64D7631" w14:textId="251E568B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4BC0394" w14:textId="17EAE3DF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BE20D12" w14:textId="29349F8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</w:tr>
      <w:tr w:rsidR="009819AE" w14:paraId="0CDA83F7" w14:textId="77777777" w:rsidTr="009819AE">
        <w:tc>
          <w:tcPr>
            <w:tcW w:w="863" w:type="dxa"/>
            <w:vMerge/>
            <w:vAlign w:val="center"/>
            <w:hideMark/>
          </w:tcPr>
          <w:p w14:paraId="7B3F3928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 w:val="restart"/>
            <w:shd w:val="clear" w:color="auto" w:fill="AEAAAA" w:themeFill="background2" w:themeFillShade="BF"/>
            <w:hideMark/>
          </w:tcPr>
          <w:p w14:paraId="43809D2E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ultivariable-CM </w:t>
            </w: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381ACC0C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712B622" w14:textId="62D8DCC0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5B31599" w14:textId="3499A25E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2504DD3" w14:textId="04F6CA37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DC656D1" w14:textId="0AB86033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1846DBB" w14:textId="5E4F2B3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0725AE0" w14:textId="1E38C627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E152933" w14:textId="0316875C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</w:tr>
      <w:tr w:rsidR="009819AE" w14:paraId="4A461EC0" w14:textId="77777777" w:rsidTr="009819AE">
        <w:tc>
          <w:tcPr>
            <w:tcW w:w="863" w:type="dxa"/>
            <w:vMerge/>
            <w:vAlign w:val="center"/>
            <w:hideMark/>
          </w:tcPr>
          <w:p w14:paraId="360546B7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0376A5DD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79C5B86B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140D65C" w14:textId="125388F3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AC8256E" w14:textId="29B9926C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B50ABFB" w14:textId="4F32EFEE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0E26672" w14:textId="702B6E3A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4501D05" w14:textId="4D308F12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075E91D" w14:textId="5AED83DF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67CBC07" w14:textId="64E8F62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</w:tr>
      <w:tr w:rsidR="009819AE" w14:paraId="580765A9" w14:textId="77777777" w:rsidTr="009819AE">
        <w:tc>
          <w:tcPr>
            <w:tcW w:w="863" w:type="dxa"/>
            <w:vMerge/>
            <w:vAlign w:val="center"/>
            <w:hideMark/>
          </w:tcPr>
          <w:p w14:paraId="7F168D27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 w:val="restart"/>
            <w:shd w:val="clear" w:color="auto" w:fill="AEAAAA" w:themeFill="background2" w:themeFillShade="BF"/>
            <w:hideMark/>
          </w:tcPr>
          <w:p w14:paraId="1F321678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ultivariable-MBE</w:t>
            </w: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5F94B276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68F53E6" w14:textId="5837FE79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6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6973B8D" w14:textId="772A4CA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2D46AF6" w14:textId="2CCBCE0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A1837EF" w14:textId="21ABCC45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1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9F39059" w14:textId="56C831DB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FF56E31" w14:textId="592D80A3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0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59108B1" w14:textId="41ACE48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46</w:t>
            </w:r>
          </w:p>
        </w:tc>
      </w:tr>
      <w:tr w:rsidR="009819AE" w14:paraId="077117AB" w14:textId="77777777" w:rsidTr="009819AE">
        <w:tc>
          <w:tcPr>
            <w:tcW w:w="863" w:type="dxa"/>
            <w:vMerge/>
            <w:vAlign w:val="center"/>
            <w:hideMark/>
          </w:tcPr>
          <w:p w14:paraId="2ED3EBDF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130C9DEF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66139E15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9A477AE" w14:textId="20C6E2EF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08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0305387" w14:textId="08FCBBE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9011838" w14:textId="62C12E8F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A0ADC56" w14:textId="28241325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B5CD67F" w14:textId="0AFF3B33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0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39DAC90" w14:textId="7C8ED55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2F1F5D7" w14:textId="0E9A4A5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1</w:t>
            </w:r>
          </w:p>
        </w:tc>
      </w:tr>
      <w:tr w:rsidR="009819AE" w14:paraId="1A49D1B7" w14:textId="77777777" w:rsidTr="009819AE">
        <w:tc>
          <w:tcPr>
            <w:tcW w:w="863" w:type="dxa"/>
            <w:vMerge w:val="restart"/>
            <w:shd w:val="clear" w:color="auto" w:fill="D9D9D9" w:themeFill="background1" w:themeFillShade="D9"/>
            <w:hideMark/>
          </w:tcPr>
          <w:p w14:paraId="18A5B771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overage</w:t>
            </w:r>
          </w:p>
        </w:tc>
        <w:tc>
          <w:tcPr>
            <w:tcW w:w="994" w:type="dxa"/>
            <w:vMerge w:val="restart"/>
            <w:shd w:val="clear" w:color="auto" w:fill="D9D9D9" w:themeFill="background1" w:themeFillShade="D9"/>
            <w:hideMark/>
          </w:tcPr>
          <w:p w14:paraId="287B25FF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VW</w:t>
            </w:r>
          </w:p>
        </w:tc>
        <w:tc>
          <w:tcPr>
            <w:tcW w:w="1214" w:type="dxa"/>
            <w:shd w:val="clear" w:color="auto" w:fill="D9D9D9" w:themeFill="background1" w:themeFillShade="D9"/>
            <w:hideMark/>
          </w:tcPr>
          <w:p w14:paraId="176D671B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192483" w14:textId="49BDB936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17CB9C" w14:textId="0E771AD8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EAF76B" w14:textId="0A4D9C3A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226BE1" w14:textId="5E6F02AF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52AD7C" w14:textId="63C6D474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D62950" w14:textId="5DD1610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FBD5E7" w14:textId="4483F8D3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</w:tr>
      <w:tr w:rsidR="009819AE" w14:paraId="3A09B4F8" w14:textId="77777777" w:rsidTr="009819AE">
        <w:tc>
          <w:tcPr>
            <w:tcW w:w="863" w:type="dxa"/>
            <w:vMerge/>
            <w:vAlign w:val="center"/>
            <w:hideMark/>
          </w:tcPr>
          <w:p w14:paraId="1CFF284F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03BA157A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D9D9D9" w:themeFill="background1" w:themeFillShade="D9"/>
            <w:hideMark/>
          </w:tcPr>
          <w:p w14:paraId="14D69455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053E66" w14:textId="15ED81BC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5244AC" w14:textId="5396BCEC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2154A0" w14:textId="58DA8957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B8454F" w14:textId="52D3C61E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4EFA08" w14:textId="21643BE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DAE8F0" w14:textId="1D59C51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270577" w14:textId="17EAA62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8</w:t>
            </w:r>
          </w:p>
        </w:tc>
      </w:tr>
      <w:tr w:rsidR="009819AE" w14:paraId="35136777" w14:textId="77777777" w:rsidTr="009819AE">
        <w:tc>
          <w:tcPr>
            <w:tcW w:w="863" w:type="dxa"/>
            <w:vMerge/>
            <w:vAlign w:val="center"/>
            <w:hideMark/>
          </w:tcPr>
          <w:p w14:paraId="217068FC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 w:val="restart"/>
            <w:shd w:val="clear" w:color="auto" w:fill="D9D9D9" w:themeFill="background1" w:themeFillShade="D9"/>
            <w:hideMark/>
          </w:tcPr>
          <w:p w14:paraId="70784BAF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R Egger</w:t>
            </w:r>
          </w:p>
        </w:tc>
        <w:tc>
          <w:tcPr>
            <w:tcW w:w="1214" w:type="dxa"/>
            <w:shd w:val="clear" w:color="auto" w:fill="D9D9D9" w:themeFill="background1" w:themeFillShade="D9"/>
            <w:hideMark/>
          </w:tcPr>
          <w:p w14:paraId="51FC64FF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BB5E2E" w14:textId="1FF3D7E5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9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0FC3DA" w14:textId="68AE1D7E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D930F3" w14:textId="7AAE588A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37C14E" w14:textId="0D87AA4F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58CB0E" w14:textId="289D5C1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72BDEA" w14:textId="37E1909A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EC8E14" w14:textId="6375460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</w:t>
            </w:r>
          </w:p>
        </w:tc>
      </w:tr>
      <w:tr w:rsidR="009819AE" w14:paraId="0B6F2A5C" w14:textId="77777777" w:rsidTr="009819AE">
        <w:tc>
          <w:tcPr>
            <w:tcW w:w="863" w:type="dxa"/>
            <w:vMerge/>
            <w:vAlign w:val="center"/>
            <w:hideMark/>
          </w:tcPr>
          <w:p w14:paraId="4474FDAC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57348739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D9D9D9" w:themeFill="background1" w:themeFillShade="D9"/>
            <w:hideMark/>
          </w:tcPr>
          <w:p w14:paraId="15348A73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B0111B" w14:textId="250C4B78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8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C14220" w14:textId="63B7F4A9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12B977" w14:textId="2331EED5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61DD06" w14:textId="4DA42962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A50749" w14:textId="2DD483CC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154CF7" w14:textId="4CD0F1DD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368A95" w14:textId="06DB937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</w:tr>
      <w:tr w:rsidR="009819AE" w14:paraId="725FC726" w14:textId="77777777" w:rsidTr="009819AE">
        <w:tc>
          <w:tcPr>
            <w:tcW w:w="863" w:type="dxa"/>
            <w:vMerge/>
            <w:vAlign w:val="center"/>
            <w:hideMark/>
          </w:tcPr>
          <w:p w14:paraId="42B8AFB0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 w:val="restart"/>
            <w:shd w:val="clear" w:color="auto" w:fill="D9D9D9" w:themeFill="background1" w:themeFillShade="D9"/>
            <w:hideMark/>
          </w:tcPr>
          <w:p w14:paraId="4238C97B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214" w:type="dxa"/>
            <w:shd w:val="clear" w:color="auto" w:fill="D9D9D9" w:themeFill="background1" w:themeFillShade="D9"/>
            <w:hideMark/>
          </w:tcPr>
          <w:p w14:paraId="179645A8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FB0CED" w14:textId="30B3F599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D289EE" w14:textId="02E1B41F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022D5B" w14:textId="27C7ABF5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92B0E3" w14:textId="321C8D4E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C2F67A" w14:textId="0C65B5C4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7654ED" w14:textId="34FADE2B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A4E131" w14:textId="1729F9C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</w:t>
            </w:r>
          </w:p>
        </w:tc>
      </w:tr>
      <w:tr w:rsidR="009819AE" w14:paraId="0029949D" w14:textId="77777777" w:rsidTr="009819AE">
        <w:tc>
          <w:tcPr>
            <w:tcW w:w="863" w:type="dxa"/>
            <w:vMerge/>
            <w:vAlign w:val="center"/>
            <w:hideMark/>
          </w:tcPr>
          <w:p w14:paraId="5F67FF67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33BE0356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D9D9D9" w:themeFill="background1" w:themeFillShade="D9"/>
            <w:hideMark/>
          </w:tcPr>
          <w:p w14:paraId="1B92C9D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552D04" w14:textId="40601F2F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33DC3C" w14:textId="42992A63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94A54B" w14:textId="08FBE96A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495EA43" w14:textId="43364BFE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8A83AA" w14:textId="150E29DD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E9E354" w14:textId="5B68CDEA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C2EDCC" w14:textId="5EB0608C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3</w:t>
            </w:r>
          </w:p>
        </w:tc>
      </w:tr>
      <w:tr w:rsidR="009819AE" w14:paraId="5E5C8195" w14:textId="77777777" w:rsidTr="009819AE">
        <w:tc>
          <w:tcPr>
            <w:tcW w:w="863" w:type="dxa"/>
            <w:vMerge/>
            <w:vAlign w:val="center"/>
            <w:hideMark/>
          </w:tcPr>
          <w:p w14:paraId="5636F4EB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 w:val="restart"/>
            <w:shd w:val="clear" w:color="auto" w:fill="D9D9D9" w:themeFill="background1" w:themeFillShade="D9"/>
            <w:hideMark/>
          </w:tcPr>
          <w:p w14:paraId="155EC9D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ultivariable-CM </w:t>
            </w:r>
          </w:p>
        </w:tc>
        <w:tc>
          <w:tcPr>
            <w:tcW w:w="1214" w:type="dxa"/>
            <w:shd w:val="clear" w:color="auto" w:fill="D9D9D9" w:themeFill="background1" w:themeFillShade="D9"/>
            <w:hideMark/>
          </w:tcPr>
          <w:p w14:paraId="7071351C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0F5960" w14:textId="2F74D332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9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527B31" w14:textId="2FD6F411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4CC61D" w14:textId="645DEDEA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593308" w14:textId="027D1DA0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D2D706" w14:textId="14E64105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8FDFF6" w14:textId="605911A4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8FD7F4" w14:textId="5406B39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2</w:t>
            </w:r>
          </w:p>
        </w:tc>
      </w:tr>
      <w:tr w:rsidR="009819AE" w14:paraId="08045D71" w14:textId="77777777" w:rsidTr="009819AE">
        <w:tc>
          <w:tcPr>
            <w:tcW w:w="863" w:type="dxa"/>
            <w:vMerge/>
            <w:vAlign w:val="center"/>
            <w:hideMark/>
          </w:tcPr>
          <w:p w14:paraId="1DE41815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527CA72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D9D9D9" w:themeFill="background1" w:themeFillShade="D9"/>
            <w:hideMark/>
          </w:tcPr>
          <w:p w14:paraId="1324A476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C605ED" w14:textId="2024A117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FFF95F" w14:textId="3844C526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0EB54F" w14:textId="414C1BD2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4E8506" w14:textId="1FD4190A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B81FCD" w14:textId="26D14EA1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A8B804" w14:textId="46C2409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A8424D" w14:textId="2534D359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9</w:t>
            </w:r>
          </w:p>
        </w:tc>
      </w:tr>
      <w:tr w:rsidR="009819AE" w14:paraId="3B5DFF03" w14:textId="77777777" w:rsidTr="009819AE">
        <w:tc>
          <w:tcPr>
            <w:tcW w:w="863" w:type="dxa"/>
            <w:vMerge/>
            <w:vAlign w:val="center"/>
            <w:hideMark/>
          </w:tcPr>
          <w:p w14:paraId="2A8166E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 w:val="restart"/>
            <w:shd w:val="clear" w:color="auto" w:fill="D9D9D9" w:themeFill="background1" w:themeFillShade="D9"/>
            <w:hideMark/>
          </w:tcPr>
          <w:p w14:paraId="4154B3BC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ultivariable-MBE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97FFFA6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7F60AA" w14:textId="769CC5C9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2170DD" w14:textId="775CA2A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F38EBA" w14:textId="37D903F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B73123" w14:textId="1B78E03D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9A4F7C" w14:textId="073F33AB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E83EBC" w14:textId="1EADE0BE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BB8159" w14:textId="0F93A6A7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</w:t>
            </w:r>
          </w:p>
        </w:tc>
      </w:tr>
      <w:tr w:rsidR="009819AE" w14:paraId="5B1BFF3C" w14:textId="77777777" w:rsidTr="009819AE">
        <w:tc>
          <w:tcPr>
            <w:tcW w:w="863" w:type="dxa"/>
            <w:vMerge/>
            <w:vAlign w:val="center"/>
            <w:hideMark/>
          </w:tcPr>
          <w:p w14:paraId="200CDB1A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283E3316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53AA72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2AC2E1" w14:textId="2E6D0F0A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45F417" w14:textId="28E6B93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B1FF54" w14:textId="365C50DE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9D25CA" w14:textId="0E971EFB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01AF6D" w14:textId="568C3DDA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B3C642" w14:textId="5D2DB6A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C9ADC4" w14:textId="3DC4F212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</w:tbl>
    <w:p w14:paraId="5C1B8221" w14:textId="0C1C85EE" w:rsidR="00D33B54" w:rsidRDefault="00D33B54" w:rsidP="00D33B54">
      <w:pPr>
        <w:rPr>
          <w:rFonts w:cstheme="minorHAnsi"/>
        </w:rPr>
      </w:pPr>
      <w:r>
        <w:rPr>
          <w:rFonts w:cstheme="minorHAnsi"/>
        </w:rPr>
        <w:t>Supplementary Table 2: Results for additional outcomes when both exposures cause the outcome, and exposure 2 is pleiotropic.</w:t>
      </w:r>
    </w:p>
    <w:p w14:paraId="265C03F5" w14:textId="77777777" w:rsidR="00D33B54" w:rsidRDefault="00D33B54" w:rsidP="00D33B54">
      <w:pPr>
        <w:rPr>
          <w:rFonts w:cstheme="minorHAnsi"/>
        </w:rPr>
      </w:pPr>
    </w:p>
    <w:tbl>
      <w:tblPr>
        <w:tblStyle w:val="TableGrid"/>
        <w:tblW w:w="1157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02"/>
        <w:gridCol w:w="1054"/>
        <w:gridCol w:w="1363"/>
        <w:gridCol w:w="850"/>
        <w:gridCol w:w="1185"/>
        <w:gridCol w:w="1185"/>
        <w:gridCol w:w="1185"/>
        <w:gridCol w:w="1185"/>
        <w:gridCol w:w="1185"/>
        <w:gridCol w:w="1185"/>
      </w:tblGrid>
      <w:tr w:rsidR="00ED29B8" w14:paraId="6F2AC9D7" w14:textId="77777777" w:rsidTr="00454965">
        <w:tc>
          <w:tcPr>
            <w:tcW w:w="3619" w:type="dxa"/>
            <w:gridSpan w:val="3"/>
            <w:shd w:val="clear" w:color="auto" w:fill="FFFFFF" w:themeFill="background1"/>
            <w:hideMark/>
          </w:tcPr>
          <w:p w14:paraId="33108AEC" w14:textId="5A18E04C" w:rsidR="00ED29B8" w:rsidRDefault="00ED29B8" w:rsidP="00ED29B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850" w:type="dxa"/>
            <w:shd w:val="clear" w:color="auto" w:fill="FFFFFF" w:themeFill="background1"/>
            <w:hideMark/>
          </w:tcPr>
          <w:p w14:paraId="1CAE4D10" w14:textId="77777777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 bias</w:t>
            </w:r>
          </w:p>
        </w:tc>
        <w:tc>
          <w:tcPr>
            <w:tcW w:w="1185" w:type="dxa"/>
            <w:shd w:val="clear" w:color="auto" w:fill="FFFFFF" w:themeFill="background1"/>
            <w:hideMark/>
          </w:tcPr>
          <w:p w14:paraId="5698548D" w14:textId="77777777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% balanced pleiotropic</w:t>
            </w:r>
          </w:p>
        </w:tc>
        <w:tc>
          <w:tcPr>
            <w:tcW w:w="1185" w:type="dxa"/>
            <w:shd w:val="clear" w:color="auto" w:fill="FFFFFF" w:themeFill="background1"/>
            <w:hideMark/>
          </w:tcPr>
          <w:p w14:paraId="2CF0819C" w14:textId="77777777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0% balanced pleiotropic</w:t>
            </w:r>
          </w:p>
        </w:tc>
        <w:tc>
          <w:tcPr>
            <w:tcW w:w="1185" w:type="dxa"/>
            <w:shd w:val="clear" w:color="auto" w:fill="FFFFFF" w:themeFill="background1"/>
            <w:hideMark/>
          </w:tcPr>
          <w:p w14:paraId="21A91617" w14:textId="77777777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0% balanced pleiotropic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476DDD0" w14:textId="7FD92A30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0% directional pleiotropic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F281574" w14:textId="7E8CBD88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% directional pleiotropic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FCBF961" w14:textId="3296EA47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0% directional pleiotropic</w:t>
            </w:r>
          </w:p>
        </w:tc>
      </w:tr>
      <w:tr w:rsidR="000E7705" w14:paraId="6BFC5261" w14:textId="77777777" w:rsidTr="009819AE">
        <w:trPr>
          <w:trHeight w:val="70"/>
        </w:trPr>
        <w:tc>
          <w:tcPr>
            <w:tcW w:w="1202" w:type="dxa"/>
            <w:vMerge w:val="restart"/>
            <w:shd w:val="clear" w:color="auto" w:fill="AEAAAA" w:themeFill="background2" w:themeFillShade="BF"/>
            <w:hideMark/>
          </w:tcPr>
          <w:p w14:paraId="578E2182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  <w:tc>
          <w:tcPr>
            <w:tcW w:w="1054" w:type="dxa"/>
            <w:vMerge w:val="restart"/>
            <w:shd w:val="clear" w:color="auto" w:fill="AEAAAA" w:themeFill="background2" w:themeFillShade="BF"/>
            <w:hideMark/>
          </w:tcPr>
          <w:p w14:paraId="02A8615B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VW</w:t>
            </w: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10AB8D78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05EEAEC" w14:textId="31E7C8BE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3023D26" w14:textId="240CF53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7F0B83D" w14:textId="20292BA9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8D8E967" w14:textId="667CA797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955744B" w14:textId="57364AB5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E5B61E5" w14:textId="58DCEF73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2C789BF" w14:textId="2EDAE59F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</w:t>
            </w:r>
          </w:p>
        </w:tc>
      </w:tr>
      <w:tr w:rsidR="000E7705" w14:paraId="43CC58F8" w14:textId="77777777" w:rsidTr="009819AE">
        <w:trPr>
          <w:trHeight w:val="204"/>
        </w:trPr>
        <w:tc>
          <w:tcPr>
            <w:tcW w:w="1202" w:type="dxa"/>
            <w:vMerge/>
            <w:vAlign w:val="center"/>
            <w:hideMark/>
          </w:tcPr>
          <w:p w14:paraId="49F145F4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48157F13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7BB8E925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FD52A32" w14:textId="1EA7CC3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197DCC7" w14:textId="26534B4E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9FD6F26" w14:textId="647CAE93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A9DC8C3" w14:textId="1E4222EF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6F2655B" w14:textId="6A42E305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C2701B0" w14:textId="230C1980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F78AE88" w14:textId="223AFF72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</w:tr>
      <w:tr w:rsidR="000E7705" w14:paraId="192457AE" w14:textId="77777777" w:rsidTr="009819AE">
        <w:trPr>
          <w:trHeight w:val="204"/>
        </w:trPr>
        <w:tc>
          <w:tcPr>
            <w:tcW w:w="1202" w:type="dxa"/>
            <w:vMerge/>
            <w:vAlign w:val="center"/>
            <w:hideMark/>
          </w:tcPr>
          <w:p w14:paraId="117DF977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 w:val="restart"/>
            <w:shd w:val="clear" w:color="auto" w:fill="AEAAAA" w:themeFill="background2" w:themeFillShade="BF"/>
            <w:hideMark/>
          </w:tcPr>
          <w:p w14:paraId="28D7F5C4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R Egger</w:t>
            </w: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7FFC2821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79C8895" w14:textId="4C6677E1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A47F53A" w14:textId="1211C6D0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5977762" w14:textId="4F04C565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ECB9EC1" w14:textId="05159780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CCE2798" w14:textId="2861BAE1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BD1C3D0" w14:textId="484B181D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951FB59" w14:textId="03E8EA3A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</w:t>
            </w:r>
          </w:p>
        </w:tc>
      </w:tr>
      <w:tr w:rsidR="000E7705" w14:paraId="17B11E67" w14:textId="77777777" w:rsidTr="009819AE">
        <w:trPr>
          <w:trHeight w:val="204"/>
        </w:trPr>
        <w:tc>
          <w:tcPr>
            <w:tcW w:w="1202" w:type="dxa"/>
            <w:vMerge/>
            <w:vAlign w:val="center"/>
            <w:hideMark/>
          </w:tcPr>
          <w:p w14:paraId="22447997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37F9655B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75B2232E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DFC94B8" w14:textId="196E76C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B77E3F8" w14:textId="3DD09E78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1716DBE" w14:textId="075C2F13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78C0B42" w14:textId="76869855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7F53695" w14:textId="248EEA12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53BC3E1" w14:textId="19B66B50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0D648BB" w14:textId="063FAD70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</w:t>
            </w:r>
          </w:p>
        </w:tc>
      </w:tr>
      <w:tr w:rsidR="000E7705" w14:paraId="03BD67DD" w14:textId="77777777" w:rsidTr="009819AE">
        <w:trPr>
          <w:trHeight w:val="204"/>
        </w:trPr>
        <w:tc>
          <w:tcPr>
            <w:tcW w:w="1202" w:type="dxa"/>
            <w:vMerge/>
            <w:vAlign w:val="center"/>
            <w:hideMark/>
          </w:tcPr>
          <w:p w14:paraId="00E8218D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 w:val="restart"/>
            <w:shd w:val="clear" w:color="auto" w:fill="AEAAAA" w:themeFill="background2" w:themeFillShade="BF"/>
            <w:hideMark/>
          </w:tcPr>
          <w:p w14:paraId="645BC050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2EEDAFB5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F7A6E3F" w14:textId="53ED5F34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EDBA293" w14:textId="546A2C99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AF8B853" w14:textId="083DDA34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2C3F03E" w14:textId="47E8B097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ACB1BE8" w14:textId="44CB776F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CFA65EC" w14:textId="4CB1AA5A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D251C5A" w14:textId="56E10E0B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0E7705" w14:paraId="78EC6485" w14:textId="77777777" w:rsidTr="009819AE">
        <w:trPr>
          <w:trHeight w:val="204"/>
        </w:trPr>
        <w:tc>
          <w:tcPr>
            <w:tcW w:w="1202" w:type="dxa"/>
            <w:vMerge/>
            <w:vAlign w:val="center"/>
            <w:hideMark/>
          </w:tcPr>
          <w:p w14:paraId="1446417C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664AEE5D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63A74817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385802F" w14:textId="12E4A38D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7B5E0A3" w14:textId="68630CB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777B104" w14:textId="3AECE1E4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5CEE48F" w14:textId="2CA2ADE3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538F9B7" w14:textId="77F5B0EF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5D0A118" w14:textId="2791A801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FC0F7BA" w14:textId="19E6E67D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0E7705" w14:paraId="2E1FB8A3" w14:textId="77777777" w:rsidTr="009819AE">
        <w:tc>
          <w:tcPr>
            <w:tcW w:w="1202" w:type="dxa"/>
            <w:vMerge/>
            <w:vAlign w:val="center"/>
            <w:hideMark/>
          </w:tcPr>
          <w:p w14:paraId="1FD94D3C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 w:val="restart"/>
            <w:shd w:val="clear" w:color="auto" w:fill="AEAAAA" w:themeFill="background2" w:themeFillShade="BF"/>
            <w:hideMark/>
          </w:tcPr>
          <w:p w14:paraId="6E74C7A4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ultivariable-CM </w:t>
            </w: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111BDE69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530111F" w14:textId="4A24FEC2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CAC186D" w14:textId="084E3EE8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131D348" w14:textId="3CD0095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F834825" w14:textId="1404591B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315FA3E" w14:textId="05DB2140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D2E02E1" w14:textId="42974FD1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93129DC" w14:textId="41DDEE46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</w:tr>
      <w:tr w:rsidR="000E7705" w14:paraId="441B12F1" w14:textId="77777777" w:rsidTr="009819AE">
        <w:tc>
          <w:tcPr>
            <w:tcW w:w="1202" w:type="dxa"/>
            <w:vMerge/>
            <w:vAlign w:val="center"/>
            <w:hideMark/>
          </w:tcPr>
          <w:p w14:paraId="11FB0548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66065A3E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1CC0FA7B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2560120" w14:textId="7A0ADC1A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DC01526" w14:textId="0DAAC823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CF83B7A" w14:textId="6BCC8F6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A0EAE02" w14:textId="21A62E19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EEC0AF9" w14:textId="7F433A3D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06DB777" w14:textId="511E2919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C24353B" w14:textId="0D1B9680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</w:t>
            </w:r>
          </w:p>
        </w:tc>
      </w:tr>
      <w:tr w:rsidR="000E7705" w14:paraId="39381218" w14:textId="77777777" w:rsidTr="009819AE">
        <w:trPr>
          <w:trHeight w:val="231"/>
        </w:trPr>
        <w:tc>
          <w:tcPr>
            <w:tcW w:w="1202" w:type="dxa"/>
            <w:vMerge/>
            <w:vAlign w:val="center"/>
            <w:hideMark/>
          </w:tcPr>
          <w:p w14:paraId="5DB280CA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 w:val="restart"/>
            <w:shd w:val="clear" w:color="auto" w:fill="AEAAAA" w:themeFill="background2" w:themeFillShade="BF"/>
            <w:hideMark/>
          </w:tcPr>
          <w:p w14:paraId="2403AC09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ultivariable-MBE</w:t>
            </w: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3BEBA944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AC960EE" w14:textId="76696DFC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5691755" w14:textId="45AD534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BB0E9EC" w14:textId="2561D3CB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4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D0AFEF6" w14:textId="3506E14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2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126DEEC" w14:textId="63FCFBB1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B42E332" w14:textId="7B509727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9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012B861" w14:textId="5DC3BBE9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8</w:t>
            </w:r>
          </w:p>
        </w:tc>
      </w:tr>
      <w:tr w:rsidR="000E7705" w14:paraId="7AB1894C" w14:textId="77777777" w:rsidTr="009819AE">
        <w:tc>
          <w:tcPr>
            <w:tcW w:w="1202" w:type="dxa"/>
            <w:vMerge/>
            <w:vAlign w:val="center"/>
            <w:hideMark/>
          </w:tcPr>
          <w:p w14:paraId="371AE6AE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1E107163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AEAAAA" w:themeFill="background2" w:themeFillShade="BF"/>
            <w:hideMark/>
          </w:tcPr>
          <w:p w14:paraId="77DAA413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9D56730" w14:textId="390CC684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65E78B7" w14:textId="3A288CD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149B51C" w14:textId="40B1157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3B5C897" w14:textId="6491308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6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1F053AE" w14:textId="30FF6AA9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BC718B3" w14:textId="51AB9109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00B4060" w14:textId="3DE7F696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47</w:t>
            </w:r>
          </w:p>
        </w:tc>
      </w:tr>
      <w:tr w:rsidR="000E7705" w14:paraId="7BB914F8" w14:textId="77777777" w:rsidTr="009819AE">
        <w:tc>
          <w:tcPr>
            <w:tcW w:w="1202" w:type="dxa"/>
            <w:vMerge w:val="restart"/>
            <w:shd w:val="clear" w:color="auto" w:fill="D9D9D9" w:themeFill="background1" w:themeFillShade="D9"/>
            <w:hideMark/>
          </w:tcPr>
          <w:p w14:paraId="07ED3481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overage</w:t>
            </w:r>
          </w:p>
        </w:tc>
        <w:tc>
          <w:tcPr>
            <w:tcW w:w="1054" w:type="dxa"/>
            <w:vMerge w:val="restart"/>
            <w:shd w:val="clear" w:color="auto" w:fill="D9D9D9" w:themeFill="background1" w:themeFillShade="D9"/>
            <w:hideMark/>
          </w:tcPr>
          <w:p w14:paraId="3203F123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VW</w:t>
            </w: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5C468F00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E8D130" w14:textId="5CFB64BB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0351A58" w14:textId="33543379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405F8F" w14:textId="4047851E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9ED6A1" w14:textId="12CAB9C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C644232" w14:textId="0645ADA9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4C8196" w14:textId="3A23DFDF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141010" w14:textId="0D503FB0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2</w:t>
            </w:r>
          </w:p>
        </w:tc>
      </w:tr>
      <w:tr w:rsidR="000E7705" w14:paraId="43307F08" w14:textId="77777777" w:rsidTr="009819AE">
        <w:tc>
          <w:tcPr>
            <w:tcW w:w="1202" w:type="dxa"/>
            <w:vMerge/>
            <w:vAlign w:val="center"/>
            <w:hideMark/>
          </w:tcPr>
          <w:p w14:paraId="06666250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20D6400D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5663F3E9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910C88" w14:textId="5AA7F5F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8EE7B5" w14:textId="7893D2F4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5BB7F0" w14:textId="5A10CCC1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AC39F8" w14:textId="518BFA87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42CB9B9" w14:textId="0216F4E6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DDAEDF" w14:textId="45BDC597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8A717B" w14:textId="1C5207E1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3</w:t>
            </w:r>
          </w:p>
        </w:tc>
      </w:tr>
      <w:tr w:rsidR="000E7705" w14:paraId="5BA83420" w14:textId="77777777" w:rsidTr="009819AE">
        <w:tc>
          <w:tcPr>
            <w:tcW w:w="1202" w:type="dxa"/>
            <w:vMerge/>
            <w:vAlign w:val="center"/>
            <w:hideMark/>
          </w:tcPr>
          <w:p w14:paraId="36863FC8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 w:val="restart"/>
            <w:shd w:val="clear" w:color="auto" w:fill="D9D9D9" w:themeFill="background1" w:themeFillShade="D9"/>
            <w:hideMark/>
          </w:tcPr>
          <w:p w14:paraId="5749A862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R Egger</w:t>
            </w: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3FCD9171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516DB9" w14:textId="1204FAF0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F45ACE" w14:textId="641B8581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4C82F3" w14:textId="0EDD882C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48969E" w14:textId="63BDBF72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34BA7E" w14:textId="016672DA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E34825" w14:textId="5250C107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537B26" w14:textId="7F0A0D58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0E7705" w14:paraId="4D035C09" w14:textId="77777777" w:rsidTr="009819AE">
        <w:tc>
          <w:tcPr>
            <w:tcW w:w="1202" w:type="dxa"/>
            <w:vMerge/>
            <w:vAlign w:val="center"/>
            <w:hideMark/>
          </w:tcPr>
          <w:p w14:paraId="5EE488DD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00636CF1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01570730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BB614F" w14:textId="3FAEF28A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0B9ED9C" w14:textId="359B5E7E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DD7FF2" w14:textId="2484D0C1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822D92" w14:textId="164952C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7CFD8D" w14:textId="15FA88BF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17D335" w14:textId="475CCE0B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0E4895" w14:textId="4E5960D9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</w:tr>
      <w:tr w:rsidR="000E7705" w14:paraId="4FC439F4" w14:textId="77777777" w:rsidTr="009819AE">
        <w:tc>
          <w:tcPr>
            <w:tcW w:w="1202" w:type="dxa"/>
            <w:vMerge/>
            <w:vAlign w:val="center"/>
            <w:hideMark/>
          </w:tcPr>
          <w:p w14:paraId="14EEB24B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 w:val="restart"/>
            <w:shd w:val="clear" w:color="auto" w:fill="D9D9D9" w:themeFill="background1" w:themeFillShade="D9"/>
            <w:hideMark/>
          </w:tcPr>
          <w:p w14:paraId="243AA5BD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78F509DD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886B0E" w14:textId="55E55167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68BA0D" w14:textId="5970BDD3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6B65978" w14:textId="552F269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9314C7" w14:textId="0CE827A8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08469F" w14:textId="4145FF5E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8A3D2A" w14:textId="3562A0DA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597AAE" w14:textId="23C18DA9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1</w:t>
            </w:r>
          </w:p>
        </w:tc>
      </w:tr>
      <w:tr w:rsidR="000E7705" w14:paraId="5E189F33" w14:textId="77777777" w:rsidTr="009819AE">
        <w:tc>
          <w:tcPr>
            <w:tcW w:w="1202" w:type="dxa"/>
            <w:vMerge/>
            <w:vAlign w:val="center"/>
            <w:hideMark/>
          </w:tcPr>
          <w:p w14:paraId="35F03031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5A758684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69B65110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250CE39" w14:textId="5364444A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75B603" w14:textId="489CB80E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D46DB4" w14:textId="3F4DBD83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815959" w14:textId="246C2EEC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0ED9C1" w14:textId="6550CF86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C47DA8" w14:textId="683645EF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1566E0" w14:textId="0525BE24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7</w:t>
            </w:r>
          </w:p>
        </w:tc>
      </w:tr>
      <w:tr w:rsidR="000E7705" w14:paraId="6B7C8D30" w14:textId="77777777" w:rsidTr="009819AE">
        <w:tc>
          <w:tcPr>
            <w:tcW w:w="1202" w:type="dxa"/>
            <w:vMerge/>
            <w:vAlign w:val="center"/>
            <w:hideMark/>
          </w:tcPr>
          <w:p w14:paraId="71A06315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 w:val="restart"/>
            <w:shd w:val="clear" w:color="auto" w:fill="D9D9D9" w:themeFill="background1" w:themeFillShade="D9"/>
            <w:hideMark/>
          </w:tcPr>
          <w:p w14:paraId="31060AA0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ultivariable-CM </w:t>
            </w: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4FD2687A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FEEDAE" w14:textId="13FC162A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E5F1CED" w14:textId="48EB0DBE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E58FEF" w14:textId="7C7B0C9C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ECF8383" w14:textId="179FADAB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157D83" w14:textId="63D6294C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7CC927" w14:textId="29FB40F2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3DD0B4" w14:textId="26F752D1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5</w:t>
            </w:r>
          </w:p>
        </w:tc>
      </w:tr>
      <w:tr w:rsidR="000E7705" w14:paraId="2D49D265" w14:textId="77777777" w:rsidTr="009819AE">
        <w:tc>
          <w:tcPr>
            <w:tcW w:w="1202" w:type="dxa"/>
            <w:vMerge/>
            <w:vAlign w:val="center"/>
            <w:hideMark/>
          </w:tcPr>
          <w:p w14:paraId="244157C3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79D087E9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4FFAFF10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17E7BF" w14:textId="7930D9AA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637EDB6" w14:textId="621B425F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A72E65" w14:textId="4ACE1AD7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AB92EA" w14:textId="5FE88C43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D793CC" w14:textId="7759BE3A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4DC2B1" w14:textId="48E3B9BF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32C203" w14:textId="6359A5D5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</w:tr>
      <w:tr w:rsidR="000E7705" w14:paraId="1C86260F" w14:textId="77777777" w:rsidTr="009819AE">
        <w:tc>
          <w:tcPr>
            <w:tcW w:w="1202" w:type="dxa"/>
            <w:vMerge/>
            <w:vAlign w:val="center"/>
            <w:hideMark/>
          </w:tcPr>
          <w:p w14:paraId="0419365A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 w:val="restart"/>
            <w:shd w:val="clear" w:color="auto" w:fill="D9D9D9" w:themeFill="background1" w:themeFillShade="D9"/>
            <w:hideMark/>
          </w:tcPr>
          <w:p w14:paraId="5646BD03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ultivariable-MBE</w:t>
            </w: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72CDFD45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7A3075" w14:textId="013BC73B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B5AD1F" w14:textId="6D56D6A8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BF4A2A" w14:textId="3775DC0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8D072C" w14:textId="3F86B443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B9FE65" w14:textId="2DBE3F44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61374B" w14:textId="768DCDC5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93007A" w14:textId="391BF601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</w:tr>
      <w:tr w:rsidR="000E7705" w14:paraId="47487C68" w14:textId="77777777" w:rsidTr="009819AE">
        <w:tc>
          <w:tcPr>
            <w:tcW w:w="1202" w:type="dxa"/>
            <w:vMerge/>
            <w:vAlign w:val="center"/>
            <w:hideMark/>
          </w:tcPr>
          <w:p w14:paraId="616EC9D7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72422661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6EC738F1" w14:textId="77777777" w:rsidR="000E7705" w:rsidRDefault="000E7705" w:rsidP="000E77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E0705B" w14:textId="00B94C86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34963A" w14:textId="5FB96115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740B88" w14:textId="65CE4981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EB3FCA" w14:textId="35E6CE3A" w:rsidR="000E7705" w:rsidRDefault="000E7705" w:rsidP="000E7705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E16740" w14:textId="72826447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42C5D5" w14:textId="0F4DF680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AC766F" w14:textId="3CF645F8" w:rsidR="000E7705" w:rsidRDefault="000E7705" w:rsidP="000E770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</w:tbl>
    <w:p w14:paraId="6AE07026" w14:textId="678BFC12" w:rsidR="00D33B54" w:rsidRDefault="00D33B54" w:rsidP="00D33B54">
      <w:pPr>
        <w:rPr>
          <w:rFonts w:cstheme="minorHAnsi"/>
        </w:rPr>
      </w:pPr>
      <w:r>
        <w:rPr>
          <w:rFonts w:cstheme="minorHAnsi"/>
        </w:rPr>
        <w:t xml:space="preserve">Supplementary Table 3: Results for additional outcomes when neither exposure </w:t>
      </w:r>
      <w:proofErr w:type="gramStart"/>
      <w:r>
        <w:rPr>
          <w:rFonts w:cstheme="minorHAnsi"/>
        </w:rPr>
        <w:t>cause</w:t>
      </w:r>
      <w:proofErr w:type="gramEnd"/>
      <w:r>
        <w:rPr>
          <w:rFonts w:cstheme="minorHAnsi"/>
        </w:rPr>
        <w:t xml:space="preserve"> the outcome, and exposure 2 is pleiotropic.</w:t>
      </w:r>
    </w:p>
    <w:sectPr w:rsidR="00D33B54" w:rsidSect="00932D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5D33D" w14:textId="77777777" w:rsidR="0073412E" w:rsidRDefault="0073412E" w:rsidP="00C225C0">
      <w:pPr>
        <w:spacing w:after="0" w:line="240" w:lineRule="auto"/>
      </w:pPr>
      <w:r>
        <w:separator/>
      </w:r>
    </w:p>
  </w:endnote>
  <w:endnote w:type="continuationSeparator" w:id="0">
    <w:p w14:paraId="03F8F77F" w14:textId="77777777" w:rsidR="0073412E" w:rsidRDefault="0073412E" w:rsidP="00C225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43038" w14:textId="77777777" w:rsidR="0073412E" w:rsidRDefault="0073412E" w:rsidP="00C225C0">
      <w:pPr>
        <w:spacing w:after="0" w:line="240" w:lineRule="auto"/>
      </w:pPr>
      <w:r>
        <w:separator/>
      </w:r>
    </w:p>
  </w:footnote>
  <w:footnote w:type="continuationSeparator" w:id="0">
    <w:p w14:paraId="4EF4AD2F" w14:textId="77777777" w:rsidR="0073412E" w:rsidRDefault="0073412E" w:rsidP="00C225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MjIzMLM0NTQ1NjVU0lEKTi0uzszPAykwrQUAov35lCwAAAA="/>
  </w:docVars>
  <w:rsids>
    <w:rsidRoot w:val="00932D5C"/>
    <w:rsid w:val="000032FE"/>
    <w:rsid w:val="00025A36"/>
    <w:rsid w:val="00073AA2"/>
    <w:rsid w:val="000A4F6B"/>
    <w:rsid w:val="000B74A6"/>
    <w:rsid w:val="000D2BD1"/>
    <w:rsid w:val="000E7705"/>
    <w:rsid w:val="000F6684"/>
    <w:rsid w:val="00101575"/>
    <w:rsid w:val="001015E8"/>
    <w:rsid w:val="001323BB"/>
    <w:rsid w:val="00135979"/>
    <w:rsid w:val="00140BDC"/>
    <w:rsid w:val="001470F9"/>
    <w:rsid w:val="00151F30"/>
    <w:rsid w:val="001926AD"/>
    <w:rsid w:val="001B25A0"/>
    <w:rsid w:val="001E673E"/>
    <w:rsid w:val="001E6947"/>
    <w:rsid w:val="002129CC"/>
    <w:rsid w:val="00212DB8"/>
    <w:rsid w:val="002401C2"/>
    <w:rsid w:val="00274CD7"/>
    <w:rsid w:val="0028304F"/>
    <w:rsid w:val="00296740"/>
    <w:rsid w:val="002E6588"/>
    <w:rsid w:val="002F4345"/>
    <w:rsid w:val="00301852"/>
    <w:rsid w:val="00345AC0"/>
    <w:rsid w:val="00376D17"/>
    <w:rsid w:val="0038780F"/>
    <w:rsid w:val="00397867"/>
    <w:rsid w:val="003A6A25"/>
    <w:rsid w:val="003B01BF"/>
    <w:rsid w:val="003B74A3"/>
    <w:rsid w:val="003C0753"/>
    <w:rsid w:val="003D58F9"/>
    <w:rsid w:val="003E0042"/>
    <w:rsid w:val="003F63BC"/>
    <w:rsid w:val="004013BB"/>
    <w:rsid w:val="00420F05"/>
    <w:rsid w:val="004525EB"/>
    <w:rsid w:val="00454965"/>
    <w:rsid w:val="00464FA4"/>
    <w:rsid w:val="00465799"/>
    <w:rsid w:val="00477EE0"/>
    <w:rsid w:val="004A1E62"/>
    <w:rsid w:val="004A3816"/>
    <w:rsid w:val="004B4123"/>
    <w:rsid w:val="004C71DD"/>
    <w:rsid w:val="00564E9A"/>
    <w:rsid w:val="005A5082"/>
    <w:rsid w:val="005A5700"/>
    <w:rsid w:val="005D3C99"/>
    <w:rsid w:val="005E34A5"/>
    <w:rsid w:val="00646AE7"/>
    <w:rsid w:val="00677895"/>
    <w:rsid w:val="00681425"/>
    <w:rsid w:val="0069085C"/>
    <w:rsid w:val="00692CCB"/>
    <w:rsid w:val="006D7420"/>
    <w:rsid w:val="006F07C5"/>
    <w:rsid w:val="006F3373"/>
    <w:rsid w:val="00725F25"/>
    <w:rsid w:val="0073412E"/>
    <w:rsid w:val="00765243"/>
    <w:rsid w:val="00770458"/>
    <w:rsid w:val="00777F10"/>
    <w:rsid w:val="00787D86"/>
    <w:rsid w:val="007908B2"/>
    <w:rsid w:val="00797F33"/>
    <w:rsid w:val="007C1F07"/>
    <w:rsid w:val="007E45AE"/>
    <w:rsid w:val="007E7052"/>
    <w:rsid w:val="007F6CBE"/>
    <w:rsid w:val="0080577B"/>
    <w:rsid w:val="00825F35"/>
    <w:rsid w:val="00844DC2"/>
    <w:rsid w:val="00850729"/>
    <w:rsid w:val="00872B75"/>
    <w:rsid w:val="008A2CEF"/>
    <w:rsid w:val="008B1A46"/>
    <w:rsid w:val="008D4F86"/>
    <w:rsid w:val="008F01A9"/>
    <w:rsid w:val="009121FB"/>
    <w:rsid w:val="009226A2"/>
    <w:rsid w:val="00932D5C"/>
    <w:rsid w:val="009353B3"/>
    <w:rsid w:val="00951107"/>
    <w:rsid w:val="009627D9"/>
    <w:rsid w:val="0096583D"/>
    <w:rsid w:val="0096794F"/>
    <w:rsid w:val="009819AE"/>
    <w:rsid w:val="009A3975"/>
    <w:rsid w:val="009B2D4E"/>
    <w:rsid w:val="009D5545"/>
    <w:rsid w:val="009E5C7D"/>
    <w:rsid w:val="00A20ED7"/>
    <w:rsid w:val="00A42E37"/>
    <w:rsid w:val="00A47F89"/>
    <w:rsid w:val="00A512B9"/>
    <w:rsid w:val="00A72D12"/>
    <w:rsid w:val="00A80B57"/>
    <w:rsid w:val="00A8390A"/>
    <w:rsid w:val="00AA119D"/>
    <w:rsid w:val="00AD5D24"/>
    <w:rsid w:val="00B41D06"/>
    <w:rsid w:val="00B43BC2"/>
    <w:rsid w:val="00B54073"/>
    <w:rsid w:val="00B757D1"/>
    <w:rsid w:val="00B802C3"/>
    <w:rsid w:val="00B84E69"/>
    <w:rsid w:val="00B854D2"/>
    <w:rsid w:val="00BA644A"/>
    <w:rsid w:val="00BA7A86"/>
    <w:rsid w:val="00BB4C6F"/>
    <w:rsid w:val="00BD1975"/>
    <w:rsid w:val="00BD5729"/>
    <w:rsid w:val="00C10702"/>
    <w:rsid w:val="00C20BDB"/>
    <w:rsid w:val="00C225C0"/>
    <w:rsid w:val="00C44AA5"/>
    <w:rsid w:val="00C616DB"/>
    <w:rsid w:val="00C64914"/>
    <w:rsid w:val="00C77576"/>
    <w:rsid w:val="00CA382B"/>
    <w:rsid w:val="00CC13A5"/>
    <w:rsid w:val="00CC2898"/>
    <w:rsid w:val="00CC3D76"/>
    <w:rsid w:val="00CD0AE0"/>
    <w:rsid w:val="00CE5A6A"/>
    <w:rsid w:val="00D12BAD"/>
    <w:rsid w:val="00D142A0"/>
    <w:rsid w:val="00D231CC"/>
    <w:rsid w:val="00D3073B"/>
    <w:rsid w:val="00D33B54"/>
    <w:rsid w:val="00D72415"/>
    <w:rsid w:val="00D8237B"/>
    <w:rsid w:val="00DB388A"/>
    <w:rsid w:val="00DB5C17"/>
    <w:rsid w:val="00DB67D8"/>
    <w:rsid w:val="00DC70FE"/>
    <w:rsid w:val="00DD50C9"/>
    <w:rsid w:val="00DE453F"/>
    <w:rsid w:val="00E03A93"/>
    <w:rsid w:val="00E1221E"/>
    <w:rsid w:val="00E25657"/>
    <w:rsid w:val="00E35938"/>
    <w:rsid w:val="00E36E55"/>
    <w:rsid w:val="00E57352"/>
    <w:rsid w:val="00E93219"/>
    <w:rsid w:val="00EC484E"/>
    <w:rsid w:val="00ED29B8"/>
    <w:rsid w:val="00EF1C82"/>
    <w:rsid w:val="00F02383"/>
    <w:rsid w:val="00F33D7F"/>
    <w:rsid w:val="00F3543C"/>
    <w:rsid w:val="00F35594"/>
    <w:rsid w:val="00F37146"/>
    <w:rsid w:val="00F628CB"/>
    <w:rsid w:val="00F64D79"/>
    <w:rsid w:val="00F8438B"/>
    <w:rsid w:val="00FA1F8F"/>
    <w:rsid w:val="00FE0B8C"/>
    <w:rsid w:val="00FE40F9"/>
    <w:rsid w:val="00FE515D"/>
    <w:rsid w:val="00FF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93003"/>
  <w15:chartTrackingRefBased/>
  <w15:docId w15:val="{3CA6A29C-E628-4DC7-8626-34D8F963F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D5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D5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CA38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8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82B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CA3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382B"/>
  </w:style>
  <w:style w:type="paragraph" w:styleId="Footer">
    <w:name w:val="footer"/>
    <w:basedOn w:val="Normal"/>
    <w:link w:val="FooterChar"/>
    <w:uiPriority w:val="99"/>
    <w:semiHidden/>
    <w:unhideWhenUsed/>
    <w:rsid w:val="00CA3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A38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82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38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382B"/>
    <w:rPr>
      <w:sz w:val="16"/>
      <w:szCs w:val="16"/>
    </w:rPr>
  </w:style>
  <w:style w:type="table" w:styleId="GridTable5Dark-Accent3">
    <w:name w:val="Grid Table 5 Dark Accent 3"/>
    <w:basedOn w:val="TableNormal"/>
    <w:uiPriority w:val="50"/>
    <w:rsid w:val="00CA382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10</cp:revision>
  <dcterms:created xsi:type="dcterms:W3CDTF">2022-12-05T10:42:00Z</dcterms:created>
  <dcterms:modified xsi:type="dcterms:W3CDTF">2022-12-05T10:59:00Z</dcterms:modified>
</cp:coreProperties>
</file>